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lineRule="auto" w:line="480" w:before="120" w:after="120"/>
        <w:rPr/>
      </w:pPr>
      <w:bookmarkStart w:id="0" w:name="_Ref313650152"/>
      <w:bookmarkEnd w:id="0"/>
      <w:r>
        <w:rPr>
          <w:b/>
        </w:rPr>
        <w:t>Table S1</w:t>
      </w:r>
      <w:r>
        <w:rPr/>
        <w:t xml:space="preserve"> Variables used for each biome model.</w:t>
      </w:r>
    </w:p>
    <w:tbl>
      <w:tblPr>
        <w:tblW w:w="13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4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HP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XP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M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DTF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DTF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P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nnual mean 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ean monthly range 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nnual pp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driest month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coldest quarter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warmest quarter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oefficient of variation of p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+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-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Ombrothermic index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Ombrothermic index of the driest bimonth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onvergence ind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Terrain ruggedness index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Slope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nnual mean T (quadratic t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+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ean monthly range T (quadratic t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nnual pp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Driest Month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coldest quarter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p of warmest quarter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oefficient of variation of pp (quadratic t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+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-) 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Ombrothermic index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(+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Ombrothermic index of the driest bimonth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onvergence index (quadratic t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Terrain ruggedness index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</w:tr>
      <w:tr>
        <w:trPr>
          <w:trHeight w:val="315" w:hRule="atLeast"/>
        </w:trPr>
        <w:tc>
          <w:tcPr>
            <w:tcW w:w="4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slope (quadratic term) </w:t>
            </w: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*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-) 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+) ***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sidual devian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814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3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34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2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06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54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93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875.1</w:t>
            </w:r>
          </w:p>
        </w:tc>
      </w:tr>
      <w:tr>
        <w:trPr>
          <w:trHeight w:val="255" w:hRule="atLeast"/>
        </w:trPr>
        <w:tc>
          <w:tcPr>
            <w:tcW w:w="48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f residual devian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1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1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203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UC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9733" w:type="dxa"/>
            <w:gridSpan w:val="6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sz w:val="20"/>
                <w:szCs w:val="20"/>
                <w:lang w:eastAsia="en-GB"/>
              </w:rPr>
              <w:t xml:space="preserve"> Variables that were log-transformed , (+) indicates a positive relations while (-) indicates a negative relation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3637" w:type="dxa"/>
            <w:gridSpan w:val="10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reas of Seasonal montane forest (SDTF1) and Xeric montane forest (SDTF2) were merged to define SDTF as this gave the best fit for this biome.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  <w:bookmarkStart w:id="1" w:name="_Ref313650152"/>
      <w:bookmarkStart w:id="2" w:name="_Ref313650152"/>
      <w:bookmarkEnd w:id="2"/>
    </w:p>
    <w:sectPr>
      <w:type w:val="nextPage"/>
      <w:pgSz w:orient="landscape" w:w="16838" w:h="11906"/>
      <w:pgMar w:left="1418" w:right="1418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120" w:after="12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1:11:00Z</dcterms:created>
  <dc:creator>carolina</dc:creator>
  <dc:description/>
  <cp:keywords/>
  <dc:language>en-US</dc:language>
  <cp:lastModifiedBy>Carolina</cp:lastModifiedBy>
  <dcterms:modified xsi:type="dcterms:W3CDTF">2013-04-11T21:13:00Z</dcterms:modified>
  <cp:revision>3</cp:revision>
  <dc:subject/>
  <dc:title>Table S4</dc:title>
</cp:coreProperties>
</file>